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9"/>
        <w:gridCol w:w="2566"/>
        <w:gridCol w:w="708"/>
        <w:gridCol w:w="2268"/>
        <w:gridCol w:w="993"/>
        <w:gridCol w:w="1842"/>
        <w:gridCol w:w="1418"/>
      </w:tblGrid>
      <w:tr w:rsidR="00830C92" w:rsidRPr="00306924" w:rsidTr="00491D14">
        <w:trPr>
          <w:trHeight w:val="300"/>
        </w:trPr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ognostic factor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racteristic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 OS (in week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hen's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rrelation</w:t>
            </w: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&lt; 70 yea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5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617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.314</w:t>
            </w: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&lt; .001</w:t>
            </w: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≥ 70 yea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x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624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633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tent of resec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ops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544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total resec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1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oss total rese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4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PS score</w:t>
            </w:r>
          </w:p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ter surgery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8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1.7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06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418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283</w:t>
            </w: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&lt; .001</w:t>
            </w: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 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GMT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methylat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.0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552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.022</w:t>
            </w: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.858</w:t>
            </w: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thyl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9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445B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DH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dtyp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30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167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306924" w:rsidTr="00491D14">
        <w:trPr>
          <w:trHeight w:val="300"/>
        </w:trPr>
        <w:tc>
          <w:tcPr>
            <w:tcW w:w="1829" w:type="dxa"/>
            <w:vMerge/>
            <w:tcBorders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E445B5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tant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30692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8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306924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:rsidR="00830C92" w:rsidRPr="00C56968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. table 1:</w:t>
      </w:r>
      <w:r>
        <w:rPr>
          <w:sz w:val="22"/>
          <w:szCs w:val="22"/>
          <w:lang w:val="en-US"/>
        </w:rPr>
        <w:t xml:space="preserve"> Influence of prognostic parameters on overall survival (univariate analysis, ANOVA)</w:t>
      </w:r>
      <w:r>
        <w:rPr>
          <w:sz w:val="22"/>
          <w:szCs w:val="22"/>
          <w:lang w:val="en-US"/>
        </w:rPr>
        <w:br w:type="page"/>
      </w: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4"/>
        <w:gridCol w:w="2389"/>
        <w:gridCol w:w="992"/>
        <w:gridCol w:w="2126"/>
        <w:gridCol w:w="709"/>
        <w:gridCol w:w="2268"/>
        <w:gridCol w:w="1418"/>
      </w:tblGrid>
      <w:tr w:rsidR="00830C92" w:rsidRPr="002212B7" w:rsidTr="00491D1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ognostic factor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 PFS (in week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hen's 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rrelation</w:t>
            </w: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&lt; 7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36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141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.065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.382</w:t>
            </w: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≥ 70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.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x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27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1679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tent of resection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o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06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491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ubtotal res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oss total rese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PS score</w:t>
            </w:r>
          </w:p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ter surgery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&lt; 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593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895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92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.302</w:t>
            </w: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≥ 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.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GMT</w:t>
            </w:r>
          </w:p>
        </w:tc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methyl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0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536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-.071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br/>
              <w:t>.604</w:t>
            </w: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thyla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CE5570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CE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DH</w:t>
            </w:r>
          </w:p>
        </w:tc>
        <w:tc>
          <w:tcPr>
            <w:tcW w:w="2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ldtyp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626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0895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830C92" w:rsidRPr="002212B7" w:rsidTr="00491D14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</w:t>
            </w: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tant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21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double" w:sz="4" w:space="0" w:color="000000"/>
              <w:right w:val="nil"/>
            </w:tcBorders>
            <w:vAlign w:val="center"/>
            <w:hideMark/>
          </w:tcPr>
          <w:p w:rsidR="00830C92" w:rsidRPr="002212B7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. t</w:t>
      </w:r>
      <w:r w:rsidRPr="00541115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2</w:t>
      </w:r>
      <w:r w:rsidRPr="00541115">
        <w:rPr>
          <w:b/>
          <w:bCs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</w:t>
      </w:r>
      <w:r w:rsidRPr="00CE5570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nfluence of prognostic parameters on progression-free survival (univariate analysis, ANOVA)</w:t>
      </w:r>
    </w:p>
    <w:p w:rsidR="00830C92" w:rsidRDefault="00830C92" w:rsidP="00830C92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830C92" w:rsidRPr="001E7898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8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0"/>
        <w:gridCol w:w="1200"/>
        <w:gridCol w:w="1200"/>
        <w:gridCol w:w="1200"/>
      </w:tblGrid>
      <w:tr w:rsidR="00830C92" w:rsidRPr="00F11C26" w:rsidTr="00491D14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rognostic fa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hen's d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3920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xtent of res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6480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G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4082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9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109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 * Extent of res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7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01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 * MG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0208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0633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xtent of resection * MG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01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Extent of resection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1796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GMT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1267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Age * Extent of resection * MG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383</w:t>
            </w:r>
          </w:p>
        </w:tc>
      </w:tr>
      <w:tr w:rsidR="00830C92" w:rsidRPr="00F11C26" w:rsidTr="00491D14">
        <w:trPr>
          <w:trHeight w:val="28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Age * Extent of resection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63</w:t>
            </w:r>
          </w:p>
        </w:tc>
      </w:tr>
      <w:tr w:rsidR="00830C92" w:rsidRPr="00F11C26" w:rsidTr="00491D14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 * MGMT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0633</w:t>
            </w:r>
          </w:p>
        </w:tc>
      </w:tr>
      <w:tr w:rsidR="00830C92" w:rsidRPr="00F11C26" w:rsidTr="00491D14">
        <w:trPr>
          <w:trHeight w:val="26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Extent of resection * MGMT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204</w:t>
            </w:r>
          </w:p>
        </w:tc>
      </w:tr>
      <w:tr w:rsidR="00830C92" w:rsidRPr="00F11C26" w:rsidTr="00491D14">
        <w:trPr>
          <w:trHeight w:val="420"/>
        </w:trPr>
        <w:tc>
          <w:tcPr>
            <w:tcW w:w="5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30C92" w:rsidRPr="001E7898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1E789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Age * Extent of resection * MGMT * Infiltration pattern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550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30C92" w:rsidRPr="00F11C26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11C26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0895</w:t>
            </w:r>
          </w:p>
        </w:tc>
      </w:tr>
    </w:tbl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. t</w:t>
      </w:r>
      <w:r w:rsidRPr="00541115">
        <w:rPr>
          <w:b/>
          <w:bCs/>
          <w:sz w:val="22"/>
          <w:szCs w:val="22"/>
          <w:lang w:val="en-US"/>
        </w:rPr>
        <w:t xml:space="preserve">able </w:t>
      </w:r>
      <w:r>
        <w:rPr>
          <w:b/>
          <w:bCs/>
          <w:sz w:val="22"/>
          <w:szCs w:val="22"/>
          <w:lang w:val="en-US"/>
        </w:rPr>
        <w:t>3:</w:t>
      </w:r>
      <w:r>
        <w:rPr>
          <w:sz w:val="22"/>
          <w:szCs w:val="22"/>
          <w:lang w:val="en-US"/>
        </w:rPr>
        <w:t xml:space="preserve"> Relation of prognostic parameters with infiltration patterns (multivariate analysis, ANOVA)</w:t>
      </w:r>
    </w:p>
    <w:p w:rsidR="00830C92" w:rsidRDefault="00830C92" w:rsidP="00830C92">
      <w:pPr>
        <w:spacing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276"/>
        <w:gridCol w:w="1559"/>
      </w:tblGrid>
      <w:tr w:rsidR="00830C92" w:rsidRPr="00037CD5" w:rsidTr="00491D14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rognostic fa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hen's d</w:t>
            </w:r>
          </w:p>
        </w:tc>
      </w:tr>
      <w:tr w:rsidR="00830C92" w:rsidRPr="00037CD5" w:rsidTr="00491D1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1925D4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925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3.</w:t>
            </w: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536</w:t>
            </w:r>
          </w:p>
        </w:tc>
      </w:tr>
      <w:tr w:rsidR="00830C92" w:rsidRPr="00037CD5" w:rsidTr="00491D14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1925D4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925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xtent of 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8.</w:t>
            </w: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6328</w:t>
            </w:r>
          </w:p>
        </w:tc>
      </w:tr>
      <w:tr w:rsidR="00830C92" w:rsidRPr="00037CD5" w:rsidTr="00491D14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1925D4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925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GM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20.</w:t>
            </w: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&lt; 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663</w:t>
            </w:r>
          </w:p>
        </w:tc>
      </w:tr>
      <w:tr w:rsidR="00830C92" w:rsidRPr="00037CD5" w:rsidTr="00491D14">
        <w:trPr>
          <w:trHeight w:val="495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1925D4" w:rsidRDefault="00830C92" w:rsidP="00491D14">
            <w:pPr>
              <w:spacing w:line="36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1925D4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Infiltration pattern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.</w:t>
            </w: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932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0.</w:t>
            </w: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0C92" w:rsidRPr="00037CD5" w:rsidRDefault="00830C92" w:rsidP="00491D14">
            <w:pPr>
              <w:spacing w:line="36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</w:pPr>
            <w:r w:rsidRPr="00037CD5">
              <w:rPr>
                <w:rFonts w:ascii="Calibri" w:eastAsia="Times New Roman" w:hAnsi="Calibri" w:cs="Calibri"/>
                <w:kern w:val="0"/>
                <w:sz w:val="22"/>
                <w:szCs w:val="22"/>
                <w:lang w:eastAsia="de-DE"/>
                <w14:ligatures w14:val="none"/>
              </w:rPr>
              <w:t>.2857</w:t>
            </w:r>
          </w:p>
        </w:tc>
      </w:tr>
    </w:tbl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</w:p>
    <w:p w:rsidR="00830C92" w:rsidRDefault="00830C92" w:rsidP="00830C92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. t</w:t>
      </w:r>
      <w:r w:rsidRPr="00DA43D9">
        <w:rPr>
          <w:b/>
          <w:sz w:val="22"/>
          <w:szCs w:val="22"/>
          <w:lang w:val="en-US"/>
        </w:rPr>
        <w:t xml:space="preserve">able </w:t>
      </w:r>
      <w:r>
        <w:rPr>
          <w:b/>
          <w:sz w:val="22"/>
          <w:szCs w:val="22"/>
          <w:lang w:val="en-US"/>
        </w:rPr>
        <w:t>4</w:t>
      </w:r>
      <w:r w:rsidRPr="00DA43D9">
        <w:rPr>
          <w:b/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Relation of infiltration pattern to age, extent of resection, and MGMT promoter methylation status as covariates (multivariate analysis, ANOVA)</w:t>
      </w:r>
    </w:p>
    <w:p w:rsidR="00830C92" w:rsidRDefault="00830C92" w:rsidP="00830C92">
      <w:pPr>
        <w:spacing w:line="360" w:lineRule="auto"/>
        <w:rPr>
          <w:sz w:val="22"/>
          <w:szCs w:val="22"/>
          <w:lang w:val="en-US"/>
        </w:rPr>
      </w:pPr>
    </w:p>
    <w:p w:rsidR="006D3A49" w:rsidRDefault="006D3A49"/>
    <w:sectPr w:rsidR="006D3A49" w:rsidSect="00080AD5">
      <w:pgSz w:w="16820" w:h="11900" w:orient="landscape"/>
      <w:pgMar w:top="871" w:right="1134" w:bottom="49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C92"/>
    <w:rsid w:val="00027E95"/>
    <w:rsid w:val="00040BCC"/>
    <w:rsid w:val="0004140B"/>
    <w:rsid w:val="00047CBB"/>
    <w:rsid w:val="000720AA"/>
    <w:rsid w:val="000910AD"/>
    <w:rsid w:val="000A5E07"/>
    <w:rsid w:val="000B3372"/>
    <w:rsid w:val="000C48E4"/>
    <w:rsid w:val="000D0609"/>
    <w:rsid w:val="000D604E"/>
    <w:rsid w:val="000D7023"/>
    <w:rsid w:val="000E1C72"/>
    <w:rsid w:val="0013020E"/>
    <w:rsid w:val="00141A24"/>
    <w:rsid w:val="00186D34"/>
    <w:rsid w:val="001E761D"/>
    <w:rsid w:val="001F064B"/>
    <w:rsid w:val="002129E2"/>
    <w:rsid w:val="00232A4A"/>
    <w:rsid w:val="002363B9"/>
    <w:rsid w:val="00241071"/>
    <w:rsid w:val="002C323F"/>
    <w:rsid w:val="002D5131"/>
    <w:rsid w:val="002E1321"/>
    <w:rsid w:val="002F4896"/>
    <w:rsid w:val="00313EA2"/>
    <w:rsid w:val="003C2E10"/>
    <w:rsid w:val="003E487C"/>
    <w:rsid w:val="003F67B0"/>
    <w:rsid w:val="003F7F81"/>
    <w:rsid w:val="0040176F"/>
    <w:rsid w:val="00427FB6"/>
    <w:rsid w:val="004530C8"/>
    <w:rsid w:val="004602C4"/>
    <w:rsid w:val="004653DB"/>
    <w:rsid w:val="00490540"/>
    <w:rsid w:val="00491EED"/>
    <w:rsid w:val="004A29AC"/>
    <w:rsid w:val="004A7520"/>
    <w:rsid w:val="004E0CAC"/>
    <w:rsid w:val="005266BE"/>
    <w:rsid w:val="00536ADB"/>
    <w:rsid w:val="00544677"/>
    <w:rsid w:val="005609B4"/>
    <w:rsid w:val="005843F8"/>
    <w:rsid w:val="005A4E0A"/>
    <w:rsid w:val="005D7BC3"/>
    <w:rsid w:val="00607BE3"/>
    <w:rsid w:val="006224E1"/>
    <w:rsid w:val="00627132"/>
    <w:rsid w:val="006657D0"/>
    <w:rsid w:val="00672650"/>
    <w:rsid w:val="00686FDF"/>
    <w:rsid w:val="00687A2E"/>
    <w:rsid w:val="006B71AF"/>
    <w:rsid w:val="006C5574"/>
    <w:rsid w:val="006D3A49"/>
    <w:rsid w:val="006E3F08"/>
    <w:rsid w:val="006E57B4"/>
    <w:rsid w:val="007033F2"/>
    <w:rsid w:val="00704993"/>
    <w:rsid w:val="00716B96"/>
    <w:rsid w:val="0076240F"/>
    <w:rsid w:val="00764271"/>
    <w:rsid w:val="007661D0"/>
    <w:rsid w:val="0079774C"/>
    <w:rsid w:val="007A1D92"/>
    <w:rsid w:val="007D1099"/>
    <w:rsid w:val="007D2111"/>
    <w:rsid w:val="007E53A2"/>
    <w:rsid w:val="007E735F"/>
    <w:rsid w:val="00801289"/>
    <w:rsid w:val="008231BD"/>
    <w:rsid w:val="00830C92"/>
    <w:rsid w:val="00863B60"/>
    <w:rsid w:val="008860E3"/>
    <w:rsid w:val="008939A7"/>
    <w:rsid w:val="008B54CE"/>
    <w:rsid w:val="008C666D"/>
    <w:rsid w:val="008E5E86"/>
    <w:rsid w:val="008F7A05"/>
    <w:rsid w:val="00911F55"/>
    <w:rsid w:val="00916A61"/>
    <w:rsid w:val="0094339A"/>
    <w:rsid w:val="00955D11"/>
    <w:rsid w:val="009931CE"/>
    <w:rsid w:val="00993665"/>
    <w:rsid w:val="0099652A"/>
    <w:rsid w:val="009D263F"/>
    <w:rsid w:val="00A1724B"/>
    <w:rsid w:val="00A324E7"/>
    <w:rsid w:val="00A377EB"/>
    <w:rsid w:val="00A47F8A"/>
    <w:rsid w:val="00A75C67"/>
    <w:rsid w:val="00A964FF"/>
    <w:rsid w:val="00B34C43"/>
    <w:rsid w:val="00B679D9"/>
    <w:rsid w:val="00B7010B"/>
    <w:rsid w:val="00B97AA3"/>
    <w:rsid w:val="00BA691A"/>
    <w:rsid w:val="00BB084F"/>
    <w:rsid w:val="00BC5A53"/>
    <w:rsid w:val="00BD7143"/>
    <w:rsid w:val="00C111F9"/>
    <w:rsid w:val="00C13061"/>
    <w:rsid w:val="00C26B0C"/>
    <w:rsid w:val="00CD7C4F"/>
    <w:rsid w:val="00CE05B4"/>
    <w:rsid w:val="00CE0B29"/>
    <w:rsid w:val="00D00A9C"/>
    <w:rsid w:val="00D1764E"/>
    <w:rsid w:val="00D24E69"/>
    <w:rsid w:val="00D31FF8"/>
    <w:rsid w:val="00D52380"/>
    <w:rsid w:val="00D7791E"/>
    <w:rsid w:val="00D964F7"/>
    <w:rsid w:val="00DD3ACD"/>
    <w:rsid w:val="00DE3B03"/>
    <w:rsid w:val="00DF6AB8"/>
    <w:rsid w:val="00E52198"/>
    <w:rsid w:val="00E618E9"/>
    <w:rsid w:val="00E63DF9"/>
    <w:rsid w:val="00E664FF"/>
    <w:rsid w:val="00E76A17"/>
    <w:rsid w:val="00E93136"/>
    <w:rsid w:val="00EA2171"/>
    <w:rsid w:val="00EB187E"/>
    <w:rsid w:val="00F042FD"/>
    <w:rsid w:val="00F2351B"/>
    <w:rsid w:val="00F64D50"/>
    <w:rsid w:val="00FA5594"/>
    <w:rsid w:val="00FC229A"/>
    <w:rsid w:val="00FC6E4C"/>
    <w:rsid w:val="00FE3018"/>
    <w:rsid w:val="00FE3750"/>
    <w:rsid w:val="00FF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892A172C-ADB6-E14F-B431-474F8904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C9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tinson</dc:creator>
  <cp:keywords/>
  <dc:description/>
  <cp:lastModifiedBy>Elizabeth Martinson</cp:lastModifiedBy>
  <cp:revision>1</cp:revision>
  <dcterms:created xsi:type="dcterms:W3CDTF">2025-05-29T07:04:00Z</dcterms:created>
  <dcterms:modified xsi:type="dcterms:W3CDTF">2025-05-29T07:04:00Z</dcterms:modified>
</cp:coreProperties>
</file>